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74313" w14:textId="77777777" w:rsidR="00435613" w:rsidRDefault="00435613" w:rsidP="00435613">
      <w:r>
        <w:rPr>
          <w:noProof/>
        </w:rPr>
        <w:drawing>
          <wp:inline distT="0" distB="0" distL="0" distR="0" wp14:anchorId="3811C3E1" wp14:editId="1C9459BE">
            <wp:extent cx="5731510" cy="4901565"/>
            <wp:effectExtent l="0" t="0" r="254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5289D" w14:textId="77777777" w:rsidR="00435613" w:rsidRDefault="00435613" w:rsidP="00435613">
      <w:r>
        <w:t xml:space="preserve">Supplementary Fig S2: additional </w:t>
      </w:r>
      <w:proofErr w:type="spellStart"/>
      <w:r>
        <w:t>geNorm</w:t>
      </w:r>
      <w:proofErr w:type="spellEnd"/>
      <w:r>
        <w:t xml:space="preserve"> analysis </w:t>
      </w:r>
    </w:p>
    <w:p w14:paraId="3AF3DA7D" w14:textId="77777777" w:rsidR="00435613" w:rsidRDefault="00435613" w:rsidP="00435613">
      <w:proofErr w:type="spellStart"/>
      <w:r>
        <w:t>GeNorm</w:t>
      </w:r>
      <w:proofErr w:type="spellEnd"/>
      <w:r>
        <w:t xml:space="preserve"> provides the change in pairwise variation elicited by increasing number of reference genes from two (best pair) to three or more as indicated. Values below 0.2 are considered </w:t>
      </w:r>
      <w:proofErr w:type="gramStart"/>
      <w:r>
        <w:t>sufficient</w:t>
      </w:r>
      <w:proofErr w:type="gramEnd"/>
      <w:r>
        <w:t xml:space="preserve">. In all cases the best pair was </w:t>
      </w:r>
      <w:proofErr w:type="gramStart"/>
      <w:r>
        <w:t>sufficient</w:t>
      </w:r>
      <w:proofErr w:type="gramEnd"/>
      <w:r>
        <w:t>, whether in our complete dataset (A), embryos alone (B), heads (C) or forelimbs (D).</w:t>
      </w:r>
    </w:p>
    <w:p w14:paraId="2F21A173" w14:textId="5176B62C" w:rsidR="001F502C" w:rsidRPr="00435613" w:rsidRDefault="001F502C" w:rsidP="00435613">
      <w:bookmarkStart w:id="0" w:name="_GoBack"/>
      <w:bookmarkEnd w:id="0"/>
    </w:p>
    <w:sectPr w:rsidR="001F502C" w:rsidRPr="0043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D9"/>
    <w:rsid w:val="001A7DD9"/>
    <w:rsid w:val="001F502C"/>
    <w:rsid w:val="0043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5116"/>
  <w15:chartTrackingRefBased/>
  <w15:docId w15:val="{6F4628C8-CA02-4AAB-BB23-8E8652F7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D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2</cp:revision>
  <dcterms:created xsi:type="dcterms:W3CDTF">2020-10-29T13:16:00Z</dcterms:created>
  <dcterms:modified xsi:type="dcterms:W3CDTF">2020-10-29T13:16:00Z</dcterms:modified>
</cp:coreProperties>
</file>